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828EE" w14:textId="65427CA3" w:rsidR="006A1325" w:rsidRPr="006A1325" w:rsidRDefault="006A1325" w:rsidP="006A1325">
      <w:pPr>
        <w:tabs>
          <w:tab w:val="left" w:pos="910"/>
        </w:tabs>
        <w:spacing w:line="259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6A1325">
        <w:rPr>
          <w:rFonts w:ascii="Times New Roman" w:eastAsia="Calibri" w:hAnsi="Times New Roman" w:cs="Times New Roman"/>
          <w:b/>
          <w:bCs/>
          <w:lang w:val="en-US"/>
        </w:rPr>
        <w:t>S</w:t>
      </w:r>
      <w:r>
        <w:rPr>
          <w:rFonts w:ascii="Times New Roman" w:eastAsia="Calibri" w:hAnsi="Times New Roman" w:cs="Times New Roman"/>
          <w:b/>
          <w:bCs/>
          <w:lang w:val="en-US"/>
        </w:rPr>
        <w:t xml:space="preserve">15 </w:t>
      </w:r>
      <w:r w:rsidRPr="006A1325">
        <w:rPr>
          <w:rFonts w:ascii="Times New Roman" w:eastAsia="Calibri" w:hAnsi="Times New Roman" w:cs="Times New Roman"/>
          <w:b/>
          <w:bCs/>
          <w:lang w:val="en-US"/>
        </w:rPr>
        <w:t xml:space="preserve">Table. </w:t>
      </w:r>
      <w:r w:rsidRPr="006A1325">
        <w:rPr>
          <w:rFonts w:ascii="Times New Roman" w:eastAsia="Calibri" w:hAnsi="Times New Roman" w:cs="Times New Roman"/>
          <w:lang w:val="en-US"/>
        </w:rPr>
        <w:t>Analysis of factors associated with fatigue</w:t>
      </w:r>
      <w:r w:rsidRPr="006A1325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413"/>
        <w:gridCol w:w="2959"/>
        <w:gridCol w:w="1550"/>
        <w:gridCol w:w="975"/>
        <w:gridCol w:w="1687"/>
        <w:gridCol w:w="1535"/>
        <w:gridCol w:w="1212"/>
        <w:gridCol w:w="1544"/>
        <w:gridCol w:w="1404"/>
        <w:gridCol w:w="1109"/>
      </w:tblGrid>
      <w:tr w:rsidR="006A1325" w:rsidRPr="006A1325" w14:paraId="37F010A5" w14:textId="77777777" w:rsidTr="00210061">
        <w:trPr>
          <w:trHeight w:val="310"/>
        </w:trPr>
        <w:tc>
          <w:tcPr>
            <w:tcW w:w="43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6F7FF" w14:textId="77777777" w:rsidR="006A1325" w:rsidRPr="006A1325" w:rsidRDefault="006A1325" w:rsidP="006A1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54BAB1" w14:textId="77777777" w:rsidR="006A1325" w:rsidRPr="006A1325" w:rsidRDefault="006A1325" w:rsidP="006A1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Fatigu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AF5F6" w14:textId="77777777" w:rsidR="006A1325" w:rsidRPr="006A1325" w:rsidRDefault="006A1325" w:rsidP="006A1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 </w:t>
            </w:r>
          </w:p>
        </w:tc>
        <w:tc>
          <w:tcPr>
            <w:tcW w:w="44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ABA28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Univariate analysis</w:t>
            </w:r>
          </w:p>
        </w:tc>
        <w:tc>
          <w:tcPr>
            <w:tcW w:w="4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45790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Multivariate analysis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6A1325" w:rsidRPr="006A1325" w14:paraId="12F25ECB" w14:textId="77777777" w:rsidTr="00210061">
        <w:trPr>
          <w:trHeight w:val="310"/>
        </w:trPr>
        <w:tc>
          <w:tcPr>
            <w:tcW w:w="43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B61E9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 </w:t>
            </w:r>
          </w:p>
          <w:p w14:paraId="22A7E490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 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835A4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n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E9970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%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134C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dds ratio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1AC8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95% CI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382EB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p-value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231B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dds ratio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AD442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95% C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DD572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p-value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6A1325" w:rsidRPr="006A1325" w14:paraId="3EE83518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B4631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Age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0CBB2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7-39yrs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35C4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02/67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103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4.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31AEC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C9CC3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6B43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B7CF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6D0C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089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</w:tr>
      <w:tr w:rsidR="006A1325" w:rsidRPr="006A1325" w14:paraId="12D3560C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9AD30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5F19D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0-59yrs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2F285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97/2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EB40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4.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D56F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4D8B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73-1.36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1CB74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99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6E1A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8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BAC90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59-1.18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81BE7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307</w:t>
            </w:r>
          </w:p>
        </w:tc>
      </w:tr>
      <w:tr w:rsidR="006A1325" w:rsidRPr="006A1325" w14:paraId="37ECF77B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8B7C4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EB6E5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60+yrs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B16C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3/6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4C05B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3.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43F84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6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5B0B4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37-1.06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8A5B5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  <w:t>0.08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9F310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5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E6C47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29-0.93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CB3DE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  <w:t>0.027</w:t>
            </w:r>
          </w:p>
        </w:tc>
      </w:tr>
      <w:tr w:rsidR="006A1325" w:rsidRPr="006A1325" w14:paraId="7FB12C9C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F0D7E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Sex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54C27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7428C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87/2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0A82F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9.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0FD2C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D629E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D14DF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6A82B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E6ECF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DD855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</w:tr>
      <w:tr w:rsidR="006A1325" w:rsidRPr="006A1325" w14:paraId="42C61806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96710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3BD89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Female, not pregnan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AF9BF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46/5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C117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7.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5FBF6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.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FD307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.01-1.91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F7209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04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6897B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5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4EEBB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11-2.18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73482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  <w:t>0.011</w:t>
            </w:r>
          </w:p>
        </w:tc>
      </w:tr>
      <w:tr w:rsidR="006A1325" w:rsidRPr="006A1325" w14:paraId="4F7BC4AC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46BE1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B7E71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Female, pregnan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E7784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89/2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BBAD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2.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C040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.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266C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78-1.69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E37B6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47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C2347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.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20C79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28-3.51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541D7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  <w:t>0.003</w:t>
            </w:r>
          </w:p>
        </w:tc>
      </w:tr>
      <w:tr w:rsidR="006A1325" w:rsidRPr="006A1325" w14:paraId="32AA9056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4E615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Dose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B872D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 dos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D912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42/5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57947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2.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A6DE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76AAC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418F5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E4BF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612B6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895E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</w:tr>
      <w:tr w:rsidR="006A1325" w:rsidRPr="006A1325" w14:paraId="23C77510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0048A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AFF0B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2 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d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ses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,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 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n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 product mixing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72BD3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2/1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92DE5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1.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287E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571D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63-1.50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DA179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90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85A4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0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D106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67-1.62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BA78C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867</w:t>
            </w:r>
          </w:p>
        </w:tc>
      </w:tr>
      <w:tr w:rsidR="006A1325" w:rsidRPr="006A1325" w14:paraId="21F76694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29A10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D3AF1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2 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d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ses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,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 product mixing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B154E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63/1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D1E7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9.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58502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.3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C5AC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92-1.98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3F902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13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A4DB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3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4B4F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86-2.05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7092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199</w:t>
            </w:r>
          </w:p>
        </w:tc>
      </w:tr>
      <w:tr w:rsidR="006A1325" w:rsidRPr="006A1325" w14:paraId="007C1642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6F8D5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4DEA5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3 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d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ses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,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 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n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 product mixing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E1C8F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3/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A71C4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3.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B418C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0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E6D6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50-2.19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8D912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90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C65B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5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75069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71-3.47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49CB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261</w:t>
            </w:r>
          </w:p>
        </w:tc>
      </w:tr>
      <w:tr w:rsidR="006A1325" w:rsidRPr="006A1325" w14:paraId="48A842D0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EA14B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E8062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3 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d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ses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 xml:space="preserve">, 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product mixing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FEF2E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58/1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78316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50.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CD8DB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3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818AE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92-2.04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7C43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12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F7F9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3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ECF9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85-2.02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EF134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216</w:t>
            </w:r>
          </w:p>
        </w:tc>
      </w:tr>
      <w:tr w:rsidR="006A1325" w:rsidRPr="006A1325" w14:paraId="1BA7C552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80731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8D6A5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4 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d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ses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,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 product mixing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F2486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4/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9057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4.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294F2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0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8DA09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29-4.12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1681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89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3AFA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7277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27-4.64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29D42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882</w:t>
            </w:r>
          </w:p>
        </w:tc>
      </w:tr>
      <w:tr w:rsidR="006A1325" w:rsidRPr="006A1325" w14:paraId="3811A837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99430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Brand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6AE29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Pfizer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421A0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25/3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AE2F3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4.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465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53F90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47916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631E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5873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1456F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</w:tr>
      <w:tr w:rsidR="006A1325" w:rsidRPr="006A1325" w14:paraId="716150E0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F073F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5B760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Johnson &amp; Johnso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8E69F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29/49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42844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6.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9B5FB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6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752FF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26-2.20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7E14C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&lt;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00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AE03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.5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8CCB7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71-3.74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25270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&lt;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001</w:t>
            </w:r>
          </w:p>
        </w:tc>
      </w:tr>
      <w:tr w:rsidR="006A1325" w:rsidRPr="006A1325" w14:paraId="0F306E45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89870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CCC4A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Modern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6174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68/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834A5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68.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871B7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.0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F2FC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.53-6.52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9BFC3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&lt;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00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E7215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.7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B6C1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.83-7.96</w:t>
            </w: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E8DBD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&lt;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</w:t>
            </w:r>
            <w:r w:rsidRPr="006A1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001</w:t>
            </w:r>
          </w:p>
        </w:tc>
      </w:tr>
      <w:tr w:rsidR="006A1325" w:rsidRPr="006A1325" w14:paraId="15EC4C49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3020A" w14:textId="77777777" w:rsidR="006A1325" w:rsidRPr="006A1325" w:rsidRDefault="006A1325" w:rsidP="006A1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Comorbidity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22395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No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BDED4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02/69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01A5E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3.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08090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0C3E4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7E8C8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A0A50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A67BE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AC535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</w:tr>
      <w:tr w:rsidR="006A1325" w:rsidRPr="006A1325" w14:paraId="462FE7C8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751AE" w14:textId="77777777" w:rsidR="006A1325" w:rsidRPr="006A1325" w:rsidRDefault="006A1325" w:rsidP="006A1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54CC9" w14:textId="77777777" w:rsidR="006A1325" w:rsidRPr="006A1325" w:rsidRDefault="006A1325" w:rsidP="006A132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Ye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FAD49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20/2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7A36E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5.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5B1F7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.0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92612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80-1.42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67C79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66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1F21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.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0544A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80-1.55</w:t>
            </w: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E53C1" w14:textId="77777777" w:rsidR="006A1325" w:rsidRPr="006A1325" w:rsidRDefault="006A1325" w:rsidP="006A1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6A13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526</w:t>
            </w:r>
          </w:p>
        </w:tc>
      </w:tr>
    </w:tbl>
    <w:p w14:paraId="36DBC73D" w14:textId="77777777" w:rsidR="006A1325" w:rsidRPr="006A1325" w:rsidRDefault="006A1325" w:rsidP="006A1325">
      <w:pPr>
        <w:tabs>
          <w:tab w:val="left" w:pos="910"/>
        </w:tabs>
        <w:spacing w:line="259" w:lineRule="auto"/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</w:pPr>
    </w:p>
    <w:p w14:paraId="287731FF" w14:textId="77777777" w:rsidR="006A1325" w:rsidRPr="006A1325" w:rsidRDefault="006A1325" w:rsidP="006A1325">
      <w:pPr>
        <w:tabs>
          <w:tab w:val="left" w:pos="2120"/>
        </w:tabs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6A1325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Abbreviations: CI, confidence interval; yrs, years. Logistic regression model was used for both univariate and multivariate analysis. </w:t>
      </w:r>
      <w:r w:rsidRPr="006A1325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 xml:space="preserve">a </w:t>
      </w:r>
      <w:r w:rsidRPr="006A1325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Multivariate analysis adjusted for all variables in the table. </w:t>
      </w:r>
      <w:r w:rsidRPr="006A1325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 xml:space="preserve">b </w:t>
      </w:r>
      <w:r w:rsidRPr="006A1325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P&lt;0.05 was considered statistically significant. </w:t>
      </w:r>
      <w:r w:rsidRPr="006A1325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 xml:space="preserve">c </w:t>
      </w:r>
      <w:r w:rsidRPr="006A1325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Product mixing refers to participants who received more than one vaccine brand. The total number of participants was 956. </w:t>
      </w:r>
      <w:r w:rsidRPr="006A1325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 xml:space="preserve">d </w:t>
      </w:r>
      <w:r w:rsidRPr="006A1325">
        <w:rPr>
          <w:rFonts w:ascii="Times New Roman" w:eastAsia="Calibri" w:hAnsi="Times New Roman" w:cs="Times New Roman"/>
          <w:sz w:val="22"/>
          <w:szCs w:val="22"/>
          <w:lang w:val="en-US"/>
        </w:rPr>
        <w:t>n denotes the number of participants who reported fatigue.</w:t>
      </w:r>
    </w:p>
    <w:p w14:paraId="18BE40B8" w14:textId="77777777" w:rsidR="0027730D" w:rsidRDefault="0027730D"/>
    <w:sectPr w:rsidR="0027730D" w:rsidSect="006A132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325"/>
    <w:rsid w:val="0027730D"/>
    <w:rsid w:val="00315622"/>
    <w:rsid w:val="004771FB"/>
    <w:rsid w:val="006A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0D3BC"/>
  <w15:chartTrackingRefBased/>
  <w15:docId w15:val="{5CBEABDB-2523-480E-B7DE-D13812FC8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3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3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3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3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3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3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3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3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3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3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3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3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3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3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3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3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3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3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3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3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3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3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3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3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3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56:00Z</dcterms:created>
  <dcterms:modified xsi:type="dcterms:W3CDTF">2025-08-11T13:59:00Z</dcterms:modified>
</cp:coreProperties>
</file>